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18" w:type="dxa"/>
        <w:tblLook w:val="04A0" w:firstRow="1" w:lastRow="0" w:firstColumn="1" w:lastColumn="0" w:noHBand="0" w:noVBand="1"/>
      </w:tblPr>
      <w:tblGrid>
        <w:gridCol w:w="2830"/>
        <w:gridCol w:w="1134"/>
        <w:gridCol w:w="1235"/>
        <w:gridCol w:w="2876"/>
        <w:gridCol w:w="1843"/>
      </w:tblGrid>
      <w:tr w:rsidR="00D94D11" w:rsidRPr="00D94D11" w:rsidTr="00D94D11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94D11" w:rsidRPr="00D94D11" w:rsidRDefault="00D94D11" w:rsidP="00D94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ark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94D11" w:rsidRPr="00D94D11" w:rsidRDefault="00D94D11" w:rsidP="00D94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lone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94D11" w:rsidRPr="00D94D11" w:rsidRDefault="00D94D11" w:rsidP="00D94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tag</w:t>
            </w:r>
          </w:p>
        </w:tc>
        <w:tc>
          <w:tcPr>
            <w:tcW w:w="28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D11" w:rsidRPr="00D94D11" w:rsidRDefault="00D94D11" w:rsidP="00D94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µl per 100 µl cell suspens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94D11" w:rsidRPr="00D94D11" w:rsidRDefault="00D94D11" w:rsidP="00D94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anufacturer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ARCO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Y89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EM-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10C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EM-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13In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LA-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W6/3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16C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xcell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LA-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W6/3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5Lu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xcell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RFACE MARK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T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1P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sIg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HM-8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4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L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5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Ig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IA6-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6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H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7Sm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58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8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A019D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9Sm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Ig light chain lamb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HL-3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1Eu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V10A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6G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10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8G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B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9T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Ig light chain kap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HK-4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0G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EM-6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1Dy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EM-18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2Dy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EM-8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3Dy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L1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7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D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B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9Tm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XCR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REA1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1Y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iltenyi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XC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REA64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3Y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iltenyi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LA-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L2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4Y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AD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6Y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TRACELLULAR MARK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aspase 3 (Cleav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D3E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2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PAR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21-85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43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PAX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H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0Nd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aspase 7 (Cleav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D6H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2Sm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CL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cl-2/1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53Eu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Td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17-15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4Dy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D4-C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5Ho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Ki-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68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79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M5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0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iIg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MHM-8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72Yb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94D11" w:rsidRPr="00D94D11" w:rsidTr="00D94D11">
        <w:trPr>
          <w:trHeight w:val="20"/>
        </w:trPr>
        <w:tc>
          <w:tcPr>
            <w:tcW w:w="3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NEAGE NEGATIVE MARK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UCHT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3G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HIM3-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Exbio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CD66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G10F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NA INTERCA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94D11" w:rsidRPr="00D94D11" w:rsidTr="00D94D11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91Ir/193Ir</w:t>
            </w:r>
          </w:p>
        </w:tc>
        <w:tc>
          <w:tcPr>
            <w:tcW w:w="28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4D11" w:rsidRPr="00D94D11" w:rsidRDefault="00D94D11" w:rsidP="00D94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4D11">
              <w:rPr>
                <w:rFonts w:ascii="Calibri" w:eastAsia="Times New Roman" w:hAnsi="Calibri" w:cs="Calibri"/>
                <w:color w:val="000000"/>
                <w:lang w:val="en-US"/>
              </w:rPr>
              <w:t>Fluidigm</w:t>
            </w:r>
            <w:proofErr w:type="spellEnd"/>
          </w:p>
        </w:tc>
      </w:tr>
    </w:tbl>
    <w:p w:rsidR="00D307AA" w:rsidRPr="008911D4" w:rsidRDefault="008911D4" w:rsidP="008911D4">
      <w:pPr>
        <w:spacing w:line="276" w:lineRule="auto"/>
        <w:jc w:val="both"/>
        <w:rPr>
          <w:rFonts w:ascii="Arial" w:hAnsi="Arial" w:cs="Arial"/>
          <w:lang w:val="en-US"/>
        </w:rPr>
      </w:pPr>
      <w:r w:rsidRPr="00E9177F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</w:t>
      </w:r>
      <w:r w:rsidRPr="00E9177F">
        <w:rPr>
          <w:rFonts w:ascii="Arial" w:hAnsi="Arial" w:cs="Arial"/>
          <w:b/>
          <w:lang w:val="en-US"/>
        </w:rPr>
        <w:t>able 1</w:t>
      </w:r>
      <w:r w:rsidRPr="00E9177F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E9177F">
        <w:rPr>
          <w:rFonts w:ascii="Arial" w:hAnsi="Arial" w:cs="Arial"/>
          <w:lang w:val="en-US"/>
        </w:rPr>
        <w:t>Mass cytometry panel of markers used for staining of the samples. The marker in brackets (</w:t>
      </w:r>
      <w:proofErr w:type="spellStart"/>
      <w:r w:rsidRPr="00E9177F">
        <w:rPr>
          <w:rFonts w:ascii="Arial" w:hAnsi="Arial" w:cs="Arial"/>
          <w:lang w:val="en-US"/>
        </w:rPr>
        <w:t>iIgM</w:t>
      </w:r>
      <w:proofErr w:type="spellEnd"/>
      <w:r w:rsidRPr="00E9177F">
        <w:rPr>
          <w:rFonts w:ascii="Arial" w:hAnsi="Arial" w:cs="Arial"/>
          <w:lang w:val="en-US"/>
        </w:rPr>
        <w:t xml:space="preserve">) was excluded from the manual analysis due to poor performance.  </w:t>
      </w:r>
      <w:bookmarkStart w:id="0" w:name="_GoBack"/>
      <w:bookmarkEnd w:id="0"/>
    </w:p>
    <w:sectPr w:rsidR="00D307AA" w:rsidRPr="00891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11"/>
    <w:rsid w:val="008911D4"/>
    <w:rsid w:val="00D307AA"/>
    <w:rsid w:val="00D9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5F657"/>
  <w15:chartTrackingRefBased/>
  <w15:docId w15:val="{10BDE6A5-BC9F-46E1-8370-3DE17217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akardjieva 77723426f</dc:creator>
  <cp:keywords/>
  <dc:description/>
  <cp:lastModifiedBy>Marina Bakardjieva 77723426f</cp:lastModifiedBy>
  <cp:revision>2</cp:revision>
  <dcterms:created xsi:type="dcterms:W3CDTF">2024-06-19T08:31:00Z</dcterms:created>
  <dcterms:modified xsi:type="dcterms:W3CDTF">2024-07-02T07:47:00Z</dcterms:modified>
</cp:coreProperties>
</file>